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C0B" w:rsidRPr="006D2431" w:rsidRDefault="00EB0C0B" w:rsidP="00131094">
      <w:pPr>
        <w:spacing w:after="200" w:line="276" w:lineRule="auto"/>
        <w:rPr>
          <w:rFonts w:cstheme="majorBidi"/>
          <w:color w:val="000000" w:themeColor="text1"/>
          <w:szCs w:val="24"/>
        </w:rPr>
      </w:pPr>
      <w:r w:rsidRPr="006D2431">
        <w:rPr>
          <w:rFonts w:cstheme="majorBidi"/>
          <w:b/>
          <w:bCs/>
          <w:color w:val="000000" w:themeColor="text1"/>
          <w:szCs w:val="24"/>
          <w:lang w:bidi="ar-EG"/>
        </w:rPr>
        <w:t>Table</w:t>
      </w:r>
      <w:r>
        <w:rPr>
          <w:rFonts w:cstheme="majorBidi"/>
          <w:b/>
          <w:bCs/>
          <w:color w:val="000000" w:themeColor="text1"/>
          <w:szCs w:val="24"/>
          <w:lang w:bidi="ar-EG"/>
        </w:rPr>
        <w:t xml:space="preserve"> </w:t>
      </w:r>
      <w:r w:rsidR="00131094">
        <w:rPr>
          <w:rFonts w:cstheme="majorBidi"/>
          <w:b/>
          <w:bCs/>
          <w:color w:val="000000" w:themeColor="text1"/>
          <w:szCs w:val="24"/>
          <w:lang w:bidi="ar-EG"/>
        </w:rPr>
        <w:t>6</w:t>
      </w:r>
      <w:bookmarkStart w:id="0" w:name="_GoBack"/>
      <w:bookmarkEnd w:id="0"/>
      <w:r w:rsidR="00912A79">
        <w:rPr>
          <w:rFonts w:cstheme="majorBidi"/>
          <w:b/>
          <w:bCs/>
          <w:color w:val="000000" w:themeColor="text1"/>
          <w:szCs w:val="24"/>
          <w:lang w:bidi="ar-EG"/>
        </w:rPr>
        <w:t xml:space="preserve"> </w:t>
      </w:r>
      <w:r>
        <w:rPr>
          <w:rFonts w:cstheme="majorBidi"/>
          <w:b/>
          <w:bCs/>
          <w:color w:val="000000" w:themeColor="text1"/>
          <w:szCs w:val="24"/>
          <w:lang w:bidi="ar-EG"/>
        </w:rPr>
        <w:t>:</w:t>
      </w:r>
      <w:r w:rsidRPr="006D2431">
        <w:rPr>
          <w:rFonts w:eastAsia="Times New Roman" w:cstheme="majorBidi"/>
          <w:b/>
          <w:bCs/>
          <w:color w:val="000000" w:themeColor="text1"/>
          <w:kern w:val="36"/>
          <w:szCs w:val="24"/>
          <w:lang w:bidi="ar-EG"/>
        </w:rPr>
        <w:t xml:space="preserve"> Demographical, clinical and laboratory characteristics of ALL cases</w:t>
      </w:r>
      <w:r w:rsidRPr="006D2431">
        <w:rPr>
          <w:rFonts w:cstheme="majorBidi"/>
          <w:b/>
          <w:bCs/>
          <w:color w:val="000000" w:themeColor="text1"/>
          <w:szCs w:val="24"/>
          <w:lang w:bidi="ar-EG"/>
        </w:rPr>
        <w:t xml:space="preserve"> in different viral infections.</w:t>
      </w:r>
    </w:p>
    <w:tbl>
      <w:tblPr>
        <w:tblStyle w:val="MediumList1"/>
        <w:tblW w:w="1516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14"/>
        <w:gridCol w:w="241"/>
        <w:gridCol w:w="1146"/>
        <w:gridCol w:w="241"/>
        <w:gridCol w:w="1034"/>
        <w:gridCol w:w="241"/>
        <w:gridCol w:w="1035"/>
        <w:gridCol w:w="241"/>
        <w:gridCol w:w="1035"/>
        <w:gridCol w:w="241"/>
        <w:gridCol w:w="1176"/>
        <w:gridCol w:w="241"/>
        <w:gridCol w:w="1035"/>
        <w:gridCol w:w="241"/>
        <w:gridCol w:w="1035"/>
        <w:gridCol w:w="241"/>
        <w:gridCol w:w="1034"/>
        <w:gridCol w:w="241"/>
        <w:gridCol w:w="1038"/>
        <w:gridCol w:w="241"/>
        <w:gridCol w:w="1036"/>
        <w:gridCol w:w="241"/>
      </w:tblGrid>
      <w:tr w:rsidR="00EB0C0B" w:rsidRPr="00081E63" w:rsidTr="00660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rPr>
                <w:rFonts w:eastAsia="Times New Roman"/>
                <w:b w:val="0"/>
                <w:bCs w:val="0"/>
                <w:szCs w:val="24"/>
                <w:lang w:val="en-GB" w:eastAsia="en-GB"/>
              </w:rPr>
            </w:pPr>
          </w:p>
        </w:tc>
        <w:tc>
          <w:tcPr>
            <w:tcW w:w="2662" w:type="dxa"/>
            <w:gridSpan w:val="4"/>
            <w:shd w:val="clear" w:color="auto" w:fill="FFFFFF" w:themeFill="background1"/>
          </w:tcPr>
          <w:p w:rsidR="00EB0C0B" w:rsidRPr="00081E63" w:rsidRDefault="00EB0C0B" w:rsidP="00660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  <w:lang w:val="en-GB" w:eastAsia="en-GB"/>
              </w:rPr>
            </w:pPr>
            <w:r w:rsidRPr="00081E63">
              <w:rPr>
                <w:rFonts w:eastAsia="Times New Roman"/>
                <w:b/>
                <w:bCs/>
                <w:szCs w:val="24"/>
                <w:lang w:val="en-GB" w:eastAsia="en-GB"/>
              </w:rPr>
              <w:t>Herpes simplex</w:t>
            </w:r>
          </w:p>
        </w:tc>
        <w:tc>
          <w:tcPr>
            <w:tcW w:w="2552" w:type="dxa"/>
            <w:gridSpan w:val="4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  <w:lang w:val="en-GB" w:eastAsia="en-GB"/>
              </w:rPr>
            </w:pPr>
            <w:r w:rsidRPr="00081E63">
              <w:rPr>
                <w:rFonts w:eastAsia="Times New Roman"/>
                <w:b/>
                <w:bCs/>
                <w:szCs w:val="24"/>
                <w:lang w:val="en-GB" w:eastAsia="en-GB"/>
              </w:rPr>
              <w:t>ParvoB19</w:t>
            </w:r>
          </w:p>
        </w:tc>
        <w:tc>
          <w:tcPr>
            <w:tcW w:w="2693" w:type="dxa"/>
            <w:gridSpan w:val="4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  <w:lang w:val="en-GB" w:eastAsia="en-GB"/>
              </w:rPr>
            </w:pPr>
            <w:r w:rsidRPr="00081E63">
              <w:rPr>
                <w:rFonts w:eastAsia="Times New Roman"/>
                <w:b/>
                <w:bCs/>
                <w:szCs w:val="24"/>
                <w:lang w:val="en-GB" w:eastAsia="en-GB"/>
              </w:rPr>
              <w:t>Polyoma BK</w:t>
            </w:r>
          </w:p>
        </w:tc>
        <w:tc>
          <w:tcPr>
            <w:tcW w:w="2551" w:type="dxa"/>
            <w:gridSpan w:val="4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  <w:lang w:val="en-GB" w:eastAsia="en-GB"/>
              </w:rPr>
            </w:pPr>
            <w:r w:rsidRPr="00081E63">
              <w:rPr>
                <w:rFonts w:eastAsia="Times New Roman"/>
                <w:b/>
                <w:bCs/>
                <w:szCs w:val="24"/>
                <w:lang w:val="en-GB" w:eastAsia="en-GB"/>
              </w:rPr>
              <w:t>HCV</w:t>
            </w:r>
          </w:p>
        </w:tc>
        <w:tc>
          <w:tcPr>
            <w:tcW w:w="2556" w:type="dxa"/>
            <w:gridSpan w:val="4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  <w:lang w:val="en-GB" w:eastAsia="en-GB"/>
              </w:rPr>
            </w:pPr>
            <w:r w:rsidRPr="00081E63">
              <w:rPr>
                <w:rFonts w:eastAsia="Times New Roman"/>
                <w:b/>
                <w:bCs/>
                <w:szCs w:val="24"/>
                <w:lang w:val="en-GB" w:eastAsia="en-GB"/>
              </w:rPr>
              <w:t>HBV</w:t>
            </w: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</w:pP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  <w:t>Positive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  <w:t>Negative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  <w:t>Positive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  <w:t>Negative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  <w:t>Positive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  <w:t>Negative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  <w:t>Positive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  <w:t>Negative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  <w:t>Positive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/>
                <w:bCs/>
                <w:szCs w:val="24"/>
                <w:lang w:val="en-GB" w:eastAsia="en-GB"/>
              </w:rPr>
              <w:t>Negative</w:t>
            </w:r>
          </w:p>
        </w:tc>
      </w:tr>
      <w:tr w:rsidR="00EB0C0B" w:rsidRPr="00081E63" w:rsidTr="00660D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38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N=13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N=30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N=9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N=34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N=22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N=21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N=9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N=34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N=2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N=41)</w:t>
            </w: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Age (y)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 (3-15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 (2-14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9 (5.5-15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 (2-14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 (2-15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 (2-14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 (5-15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 (2-15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3 (11-15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 (2-15)</w:t>
            </w:r>
          </w:p>
        </w:tc>
      </w:tr>
      <w:tr w:rsidR="00EB0C0B" w:rsidRPr="00081E63" w:rsidTr="00660D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Sex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41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9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ind w:left="179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Male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8(61.5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8(60.0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(77.8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9(55.9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1(50.0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5(71.4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(66.7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0(58.8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(10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4(58.5%)</w:t>
            </w:r>
          </w:p>
        </w:tc>
      </w:tr>
      <w:tr w:rsidR="00EB0C0B" w:rsidRPr="00081E63" w:rsidTr="00660D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ind w:left="179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Female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5(38.5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2(40.0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(22.2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5(44.1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1(50.0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(28.6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33.3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4(41.2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(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7(41.5%)</w:t>
            </w: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Subtype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41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9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  <w:tr w:rsidR="00EB0C0B" w:rsidRPr="00081E63" w:rsidTr="00660D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ind w:left="179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B-cell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9(69.2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4(80.0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(66.7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7(79.4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5(68.2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8(85.7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(66.7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7(79.4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5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2(78.0%)</w:t>
            </w: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ind w:left="179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T-cell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4(30.8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(20.0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33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(20.6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(31.8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14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33.3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(20.6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5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9(22.0%)</w:t>
            </w:r>
          </w:p>
        </w:tc>
      </w:tr>
      <w:tr w:rsidR="00EB0C0B" w:rsidRPr="00081E63" w:rsidTr="00660D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Status of disease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41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9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  <w:tc>
          <w:tcPr>
            <w:tcW w:w="127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 xml:space="preserve">   Denovo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23.1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(23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33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(20.6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5(22.7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5(23.8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11.1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9(26.5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(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0(24.4%)</w:t>
            </w:r>
          </w:p>
        </w:tc>
      </w:tr>
      <w:tr w:rsidR="00EB0C0B" w:rsidRPr="00081E63" w:rsidTr="00660D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ind w:left="179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Relapse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0(76.9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3(76.7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(66.7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7(79.4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7(77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6(76.2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8(88.9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5(73.5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(10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1(75.6%)</w:t>
            </w: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CNS involvement</w:t>
            </w:r>
          </w:p>
          <w:p w:rsidR="00EB0C0B" w:rsidRPr="00081E63" w:rsidRDefault="00EB0C0B" w:rsidP="00660DCA">
            <w:pPr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With leukemia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(46.2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9(30.0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33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2(35.3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5(22.7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0(47.6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(66.7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9(26.5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5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4(34.1%)</w:t>
            </w:r>
          </w:p>
        </w:tc>
      </w:tr>
      <w:tr w:rsidR="00EB0C0B" w:rsidRPr="00081E63" w:rsidTr="00660D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GIT Mucositis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8(61.5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10.0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4(44.4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(20.6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8(36.4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14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33.3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8(23.5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5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0(24.4%)</w:t>
            </w: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Urinary symptoms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23.1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3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(22.2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(5.9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4(18.2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(0.0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11.1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8.8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5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7.3%)</w:t>
            </w:r>
          </w:p>
        </w:tc>
      </w:tr>
      <w:tr w:rsidR="00EB0C0B" w:rsidRPr="00081E63" w:rsidTr="00660D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Herpes simplex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-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-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(66.7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(20.6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2(54.5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4.8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33.3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0(29.4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5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2(29.3%)</w:t>
            </w: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ParvoB19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(46.2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10.0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-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-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(31.8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(9.5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11.1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8(23.5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5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8(19.5%)</w:t>
            </w:r>
          </w:p>
        </w:tc>
      </w:tr>
      <w:tr w:rsidR="00EB0C0B" w:rsidRPr="00081E63" w:rsidTr="00660D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Polyoma BK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2(92.3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0(33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(77.8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5(44.1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-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-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33.3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9(55.9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5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1(51.2%)</w:t>
            </w: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HCV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23.1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(20.0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11.1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8(23.5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13.6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(28.6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-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-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5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8(19.5%)</w:t>
            </w:r>
          </w:p>
        </w:tc>
      </w:tr>
      <w:tr w:rsidR="00EB0C0B" w:rsidRPr="00081E63" w:rsidTr="00660D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HBV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7.7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3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11.1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2.9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4.5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4.8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11.1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2.9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-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-</w:t>
            </w: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COVID-19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7.7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(6.7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(22.2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2.9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13.6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(0.0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(0.0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8.8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(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7.3%)</w:t>
            </w:r>
          </w:p>
        </w:tc>
      </w:tr>
      <w:tr w:rsidR="00EB0C0B" w:rsidRPr="00081E63" w:rsidTr="00660DCA">
        <w:trPr>
          <w:gridAfter w:val="1"/>
          <w:wAfter w:w="241" w:type="dxa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WBCs (x10^3/mL) count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.3 (3-384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.2 (3-390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3 (3-333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.2 (3.2-390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5 (3-390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8 (3-250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5 (3.4-270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.5 (3-390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5.7 (5-6.4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.3 (3-390)</w:t>
            </w: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Leukopenia</w:t>
            </w: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4(30.8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4(46.7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33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5(44.1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0(45.5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8(38.1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4(44.4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4(41.2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(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8(43.9%)</w:t>
            </w:r>
          </w:p>
        </w:tc>
      </w:tr>
      <w:tr w:rsidR="00EB0C0B" w:rsidRPr="00081E63" w:rsidTr="00660D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Lymphocytes count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 (0.3-200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 (0.5-</w:t>
            </w:r>
            <w:r w:rsidRPr="00081E63">
              <w:rPr>
                <w:rFonts w:eastAsia="Times New Roman" w:cstheme="majorBidi"/>
                <w:szCs w:val="24"/>
                <w:lang w:val="en-GB" w:eastAsia="en-GB"/>
              </w:rPr>
              <w:lastRenderedPageBreak/>
              <w:t>286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lastRenderedPageBreak/>
              <w:t>1.3 (0.3-</w:t>
            </w:r>
            <w:r w:rsidRPr="00081E63">
              <w:rPr>
                <w:rFonts w:eastAsia="Times New Roman" w:cstheme="majorBidi"/>
                <w:szCs w:val="24"/>
                <w:lang w:val="en-GB" w:eastAsia="en-GB"/>
              </w:rPr>
              <w:lastRenderedPageBreak/>
              <w:t>286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lastRenderedPageBreak/>
              <w:t>3 (0.5-</w:t>
            </w:r>
            <w:r w:rsidRPr="00081E63">
              <w:rPr>
                <w:rFonts w:eastAsia="Times New Roman" w:cstheme="majorBidi"/>
                <w:szCs w:val="24"/>
                <w:lang w:val="en-GB" w:eastAsia="en-GB"/>
              </w:rPr>
              <w:lastRenderedPageBreak/>
              <w:t>230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lastRenderedPageBreak/>
              <w:t>2 (0.3-286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.6 (0.7-</w:t>
            </w:r>
            <w:r w:rsidRPr="00081E63">
              <w:rPr>
                <w:rFonts w:eastAsia="Times New Roman" w:cstheme="majorBidi"/>
                <w:szCs w:val="24"/>
                <w:lang w:val="en-GB" w:eastAsia="en-GB"/>
              </w:rPr>
              <w:lastRenderedPageBreak/>
              <w:t>150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lastRenderedPageBreak/>
              <w:t>3 (0.3-</w:t>
            </w:r>
            <w:r w:rsidRPr="00081E63">
              <w:rPr>
                <w:rFonts w:eastAsia="Times New Roman" w:cstheme="majorBidi"/>
                <w:szCs w:val="24"/>
                <w:lang w:val="en-GB" w:eastAsia="en-GB"/>
              </w:rPr>
              <w:lastRenderedPageBreak/>
              <w:t>104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lastRenderedPageBreak/>
              <w:t>3 (0.5-</w:t>
            </w:r>
            <w:r w:rsidRPr="00081E63">
              <w:rPr>
                <w:rFonts w:eastAsia="Times New Roman" w:cstheme="majorBidi"/>
                <w:szCs w:val="24"/>
                <w:lang w:val="en-GB" w:eastAsia="en-GB"/>
              </w:rPr>
              <w:lastRenderedPageBreak/>
              <w:t>286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lastRenderedPageBreak/>
              <w:t>2 (0.3-3.6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 (0.5-</w:t>
            </w:r>
            <w:r w:rsidRPr="00081E63">
              <w:rPr>
                <w:rFonts w:eastAsia="Times New Roman" w:cstheme="majorBidi"/>
                <w:szCs w:val="24"/>
                <w:lang w:val="en-GB" w:eastAsia="en-GB"/>
              </w:rPr>
              <w:lastRenderedPageBreak/>
              <w:t>286)</w:t>
            </w: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lastRenderedPageBreak/>
              <w:t>Lymphopenia</w:t>
            </w: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(46.2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(23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5(55.6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8(23.5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0(45.5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14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33.3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0(29.4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5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2(29.3%)</w:t>
            </w:r>
          </w:p>
        </w:tc>
      </w:tr>
      <w:tr w:rsidR="00EB0C0B" w:rsidRPr="00081E63" w:rsidTr="00660D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Platelets (x10^3/mL)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89 (66-416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53.5 (24-905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00 (133-345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53.5 (24-905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95 (24-905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55 (36-488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19 (36-488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71.5 (24-905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52 (249-255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19 (24-905)</w:t>
            </w: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Thrombocytopenia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(23.1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8(26.7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(22.2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9(26.5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27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5(23.8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4(44.4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(20.6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(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1(26.8%)</w:t>
            </w:r>
          </w:p>
        </w:tc>
      </w:tr>
      <w:tr w:rsidR="00EB0C0B" w:rsidRPr="00081E63" w:rsidTr="00660D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Hb (g/dl)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1 (5.5-14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0.6 (7.5-14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1.5 (5.5-14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0.4 (7.5-14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0.8 (5.5-14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1.5 (8-14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1.2 (9-14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1 (5.5-14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2.9 (11.7-14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1 (5.5-14)</w:t>
            </w: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Anemia&lt;10g/dl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4(30.8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3(43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11.1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6(47.1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45.5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(33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(22.2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5(44.1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(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7(41.5%)</w:t>
            </w:r>
          </w:p>
        </w:tc>
      </w:tr>
      <w:tr w:rsidR="00EB0C0B" w:rsidRPr="00081E63" w:rsidTr="00660D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SGOT (AST)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43 (29-243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6 (15-170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3 (23-168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8 (15-243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8 (18-243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6 (15-170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05 (35-243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6 (15-168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53.5 (40-67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6 (15-243)</w:t>
            </w: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High SGOT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0(76.9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66.7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5(55.6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5(73.5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68.2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5(71.4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9(100.0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1(61.8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(10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8(68.3%)</w:t>
            </w:r>
          </w:p>
        </w:tc>
      </w:tr>
      <w:tr w:rsidR="00EB0C0B" w:rsidRPr="00081E63" w:rsidTr="00660D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SGPT (ALT)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41 (19-230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3 (7-226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3 (24-175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4.5 (7-230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3.5 (12-230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4 (7-226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36 (38-230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1 (7-175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67 (14-120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34 (7-230)</w:t>
            </w: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High SGPT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5(38.5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33.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(22.2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3(38.2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31.8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8(38.1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8(88.9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7(20.6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5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4(34.1%)</w:t>
            </w:r>
          </w:p>
        </w:tc>
      </w:tr>
      <w:tr w:rsidR="00EB0C0B" w:rsidRPr="00081E63" w:rsidTr="00660D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Creatinine (mg/dl)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.3 (0.2-0.7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.3 (0.1-1.2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.3 (0.2-0.5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.3 (0.1-1.2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.3 (0.2-0.7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.3 (0.1-1.2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.4 (0.2-1.1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.3 (0.1-1.2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.4 (0.4-0.4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.3 (0.1-1.2)</w:t>
            </w:r>
          </w:p>
        </w:tc>
      </w:tr>
      <w:tr w:rsidR="00EB0C0B" w:rsidRPr="00081E63" w:rsidTr="00660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gridSpan w:val="2"/>
            <w:shd w:val="clear" w:color="auto" w:fill="FFFFFF" w:themeFill="background1"/>
            <w:noWrap/>
          </w:tcPr>
          <w:p w:rsidR="00EB0C0B" w:rsidRPr="00081E63" w:rsidRDefault="00EB0C0B" w:rsidP="00660DCA">
            <w:pPr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b w:val="0"/>
                <w:bCs w:val="0"/>
                <w:szCs w:val="24"/>
                <w:lang w:val="en-GB" w:eastAsia="en-GB"/>
              </w:rPr>
              <w:t>High creatinine</w:t>
            </w:r>
          </w:p>
        </w:tc>
        <w:tc>
          <w:tcPr>
            <w:tcW w:w="138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(0.0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6.7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(0.0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(5.9%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(0.0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(9.5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11.1%)</w:t>
            </w:r>
          </w:p>
        </w:tc>
        <w:tc>
          <w:tcPr>
            <w:tcW w:w="1275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1(2.9%)</w:t>
            </w:r>
          </w:p>
        </w:tc>
        <w:tc>
          <w:tcPr>
            <w:tcW w:w="1279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0(0.0%)</w:t>
            </w:r>
          </w:p>
        </w:tc>
        <w:tc>
          <w:tcPr>
            <w:tcW w:w="1277" w:type="dxa"/>
            <w:gridSpan w:val="2"/>
            <w:shd w:val="clear" w:color="auto" w:fill="FFFFFF" w:themeFill="background1"/>
            <w:noWrap/>
            <w:hideMark/>
          </w:tcPr>
          <w:p w:rsidR="00EB0C0B" w:rsidRPr="00081E63" w:rsidRDefault="00EB0C0B" w:rsidP="00660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Cs w:val="24"/>
                <w:lang w:val="en-GB" w:eastAsia="en-GB"/>
              </w:rPr>
            </w:pPr>
            <w:r w:rsidRPr="00081E63">
              <w:rPr>
                <w:rFonts w:eastAsia="Times New Roman" w:cstheme="majorBidi"/>
                <w:szCs w:val="24"/>
                <w:lang w:val="en-GB" w:eastAsia="en-GB"/>
              </w:rPr>
              <w:t>2(4.9%)</w:t>
            </w:r>
          </w:p>
        </w:tc>
      </w:tr>
    </w:tbl>
    <w:p w:rsidR="00EB0C0B" w:rsidRPr="006D2431" w:rsidRDefault="00EB0C0B" w:rsidP="00EB0C0B">
      <w:pPr>
        <w:rPr>
          <w:rFonts w:cstheme="majorBidi"/>
          <w:color w:val="000000" w:themeColor="text1"/>
          <w:szCs w:val="24"/>
          <w:lang w:bidi="ar-EG"/>
        </w:rPr>
      </w:pPr>
      <w:r w:rsidRPr="006D2431">
        <w:rPr>
          <w:rFonts w:cstheme="majorBidi"/>
          <w:color w:val="000000" w:themeColor="text1"/>
          <w:szCs w:val="24"/>
        </w:rPr>
        <w:t>AST: Aspartate aminotransferase, ALT: Alanine aminotransferase</w:t>
      </w:r>
    </w:p>
    <w:p w:rsidR="00EB0C0B" w:rsidRDefault="00EB0C0B" w:rsidP="00EB0C0B">
      <w:pPr>
        <w:spacing w:after="200" w:line="276" w:lineRule="auto"/>
        <w:rPr>
          <w:rFonts w:cstheme="majorBidi"/>
          <w:color w:val="000000" w:themeColor="text1"/>
          <w:szCs w:val="24"/>
          <w:lang w:bidi="ar-EG"/>
        </w:rPr>
      </w:pPr>
    </w:p>
    <w:p w:rsidR="008137E9" w:rsidRDefault="008137E9">
      <w:pPr>
        <w:rPr>
          <w:lang w:bidi="ar-EG"/>
        </w:rPr>
      </w:pPr>
    </w:p>
    <w:sectPr w:rsidR="008137E9" w:rsidSect="00EB0C0B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7B2"/>
    <w:rsid w:val="00131094"/>
    <w:rsid w:val="008137E9"/>
    <w:rsid w:val="00866170"/>
    <w:rsid w:val="00912A79"/>
    <w:rsid w:val="00EB0C0B"/>
    <w:rsid w:val="00EF4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C0B"/>
    <w:pPr>
      <w:spacing w:after="0" w:line="240" w:lineRule="auto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EB0C0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C0B"/>
    <w:pPr>
      <w:spacing w:after="0" w:line="240" w:lineRule="auto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EB0C0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196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</dc:creator>
  <cp:keywords/>
  <dc:description/>
  <cp:lastModifiedBy>TC</cp:lastModifiedBy>
  <cp:revision>4</cp:revision>
  <dcterms:created xsi:type="dcterms:W3CDTF">2021-12-21T09:33:00Z</dcterms:created>
  <dcterms:modified xsi:type="dcterms:W3CDTF">2022-02-16T09:48:00Z</dcterms:modified>
</cp:coreProperties>
</file>